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5FEF" w:rsidRPr="005B45C6" w:rsidRDefault="00575FEF" w:rsidP="00575F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45C6">
        <w:rPr>
          <w:rFonts w:ascii="Times New Roman" w:hAnsi="Times New Roman" w:cs="Times New Roman"/>
          <w:sz w:val="24"/>
          <w:szCs w:val="24"/>
        </w:rPr>
        <w:t xml:space="preserve">Table </w:t>
      </w:r>
      <w:r w:rsidR="00814DFE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5B45C6">
        <w:rPr>
          <w:rFonts w:ascii="Times New Roman" w:hAnsi="Times New Roman" w:cs="Times New Roman"/>
          <w:sz w:val="24"/>
          <w:szCs w:val="24"/>
        </w:rPr>
        <w:t>1. Baseline and birth outcome characteristics of participants</w:t>
      </w:r>
      <w:r w:rsidRPr="005B45C6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W w:w="9267" w:type="dxa"/>
        <w:tblInd w:w="93" w:type="dxa"/>
        <w:tblLook w:val="04A0" w:firstRow="1" w:lastRow="0" w:firstColumn="1" w:lastColumn="0" w:noHBand="0" w:noVBand="1"/>
      </w:tblPr>
      <w:tblGrid>
        <w:gridCol w:w="3507"/>
        <w:gridCol w:w="2250"/>
        <w:gridCol w:w="2430"/>
        <w:gridCol w:w="1080"/>
      </w:tblGrid>
      <w:tr w:rsidR="00575FEF" w:rsidRPr="005B45C6" w:rsidTr="001A5F32">
        <w:trPr>
          <w:trHeight w:val="336"/>
        </w:trPr>
        <w:tc>
          <w:tcPr>
            <w:tcW w:w="3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CC57FF" w:rsidRDefault="00575FEF" w:rsidP="001A5F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CC57FF" w:rsidRDefault="00575FEF" w:rsidP="00F70A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C57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GDM (n = </w:t>
            </w:r>
            <w:r w:rsidR="00F70AB1" w:rsidRPr="00CC57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0</w:t>
            </w:r>
            <w:r w:rsidRPr="00CC57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CC57FF" w:rsidRDefault="00575FEF" w:rsidP="00F70A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C57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ontrol (n = </w:t>
            </w:r>
            <w:r w:rsidR="00F70AB1" w:rsidRPr="00CC57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6</w:t>
            </w:r>
            <w:r w:rsidRPr="00CC57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CC57FF" w:rsidRDefault="00575FEF" w:rsidP="00CC57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CC57FF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</w:p>
        </w:tc>
      </w:tr>
      <w:tr w:rsidR="00575FEF" w:rsidRPr="005B45C6" w:rsidTr="001A5F32">
        <w:trPr>
          <w:trHeight w:val="312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575FEF" w:rsidP="001A5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age (year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53282E" w:rsidP="001A5F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6</w:t>
            </w:r>
            <w:r w:rsidR="00575FEF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5.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53282E" w:rsidP="001A5F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5 ± 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53282E" w:rsidP="001A5F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575FEF" w:rsidRPr="005B45C6" w:rsidTr="001A5F32">
        <w:trPr>
          <w:trHeight w:val="336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575FEF" w:rsidP="001A5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ity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575FEF" w:rsidP="001A5F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575FEF" w:rsidP="001A5F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575FEF" w:rsidP="000C35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0C3528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75FEF" w:rsidRPr="005B45C6" w:rsidTr="001A5F32">
        <w:trPr>
          <w:trHeight w:val="300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575FEF" w:rsidP="001A5F32">
            <w:pPr>
              <w:spacing w:after="0" w:line="480" w:lineRule="auto"/>
              <w:ind w:right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Nulliparou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0C3528" w:rsidP="000C35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575FEF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</w:t>
            </w: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575FEF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0C3528" w:rsidP="000C35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575FEF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</w:t>
            </w: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75FEF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575FEF" w:rsidP="001A5F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5FEF" w:rsidRPr="005B45C6" w:rsidTr="001A5F32">
        <w:trPr>
          <w:trHeight w:val="312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575FEF" w:rsidP="001A5F32">
            <w:pPr>
              <w:spacing w:after="0" w:line="480" w:lineRule="auto"/>
              <w:ind w:right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Multiparou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0C3528" w:rsidP="001A5F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77</w:t>
            </w:r>
            <w:r w:rsidR="00575FEF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0C3528" w:rsidP="000C35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  <w:r w:rsidR="00575FEF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  <w:r w:rsidR="00575FEF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575FEF" w:rsidP="001A5F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5FEF" w:rsidRPr="005B45C6" w:rsidTr="001A5F32">
        <w:trPr>
          <w:trHeight w:val="312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575FEF" w:rsidP="001A5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/ethnicit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575FEF" w:rsidP="001A5F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575FEF" w:rsidP="001A5F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575FEF" w:rsidP="000C35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C3528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</w:tr>
      <w:tr w:rsidR="00575FEF" w:rsidRPr="005B45C6" w:rsidTr="001A5F32">
        <w:trPr>
          <w:trHeight w:val="324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575FEF" w:rsidP="001A5F32">
            <w:pPr>
              <w:spacing w:after="0" w:line="480" w:lineRule="auto"/>
              <w:ind w:right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Non-Hispanic whit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0C3528" w:rsidP="001A5F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75FEF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0C3528" w:rsidP="000C35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575FEF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</w:t>
            </w: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  <w:r w:rsidR="00575FEF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575FEF" w:rsidP="001A5F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5FEF" w:rsidRPr="005B45C6" w:rsidTr="001A5F32">
        <w:trPr>
          <w:trHeight w:val="336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575FEF" w:rsidP="001A5F32">
            <w:pPr>
              <w:spacing w:after="0" w:line="480" w:lineRule="auto"/>
              <w:ind w:right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on-Hispanic blac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0C3528" w:rsidP="000C35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82.5</w:t>
            </w:r>
            <w:r w:rsidR="00575FEF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0C3528" w:rsidP="000C35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  <w:r w:rsidR="00575FEF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8</w:t>
            </w: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</w:t>
            </w:r>
            <w:r w:rsidR="00575FEF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575FEF" w:rsidP="001A5F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5FEF" w:rsidRPr="005B45C6" w:rsidTr="001A5F32">
        <w:trPr>
          <w:trHeight w:val="324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575FEF" w:rsidP="001A5F32">
            <w:pPr>
              <w:spacing w:after="0" w:line="480" w:lineRule="auto"/>
              <w:ind w:right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Hispanic whit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0C3528" w:rsidP="001A5F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0</w:t>
            </w:r>
            <w:r w:rsidR="00575FEF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0C3528" w:rsidP="000C35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575FEF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</w:t>
            </w: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  <w:r w:rsidR="00575FEF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575FEF" w:rsidP="001A5F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5FEF" w:rsidRPr="005B45C6" w:rsidTr="001A5F32">
        <w:trPr>
          <w:trHeight w:val="312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575FEF" w:rsidP="001A5F32">
            <w:pPr>
              <w:spacing w:after="0" w:line="480" w:lineRule="auto"/>
              <w:ind w:right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Asi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0C3528" w:rsidP="001A5F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5</w:t>
            </w:r>
            <w:r w:rsidR="00575FEF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0C3528" w:rsidP="001A5F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75FEF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575FEF" w:rsidP="001A5F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5FEF" w:rsidRPr="005B45C6" w:rsidTr="001A5F32">
        <w:trPr>
          <w:trHeight w:val="288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575FEF" w:rsidP="001A5F32">
            <w:pPr>
              <w:spacing w:after="0" w:line="480" w:lineRule="auto"/>
              <w:ind w:right="72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/mixed ra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0C3528" w:rsidP="001A5F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.5</w:t>
            </w:r>
            <w:r w:rsidR="00575FEF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0C3528" w:rsidP="000C35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575FEF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</w:t>
            </w: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  <w:r w:rsidR="00575FEF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575FEF" w:rsidP="001A5F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5FEF" w:rsidRPr="005B45C6" w:rsidTr="001A5F32">
        <w:trPr>
          <w:trHeight w:val="324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575FEF" w:rsidP="001A5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 leve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575FEF" w:rsidP="001A5F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575FEF" w:rsidP="001A5F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277840" w:rsidP="001A5F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575FEF" w:rsidRPr="005B45C6" w:rsidTr="001A5F32">
        <w:trPr>
          <w:trHeight w:val="336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575FEF" w:rsidP="001A5F32">
            <w:pPr>
              <w:spacing w:after="0" w:line="480" w:lineRule="auto"/>
              <w:ind w:right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 ≤ High schoo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277840" w:rsidP="001A5F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  <w:r w:rsidR="00575FEF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73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277840" w:rsidP="002778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 w:rsidR="00575FEF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6</w:t>
            </w: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575FEF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575FEF" w:rsidP="001A5F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5FEF" w:rsidRPr="005B45C6" w:rsidTr="001A5F32">
        <w:trPr>
          <w:trHeight w:val="369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575FEF" w:rsidP="001A5F32">
            <w:pPr>
              <w:spacing w:after="0" w:line="480" w:lineRule="auto"/>
              <w:ind w:right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 ≥ Some colleg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277840" w:rsidP="001A5F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575FEF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7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277840" w:rsidP="002778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575FEF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</w:t>
            </w: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575FEF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575FEF" w:rsidP="001A5F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5FEF" w:rsidRPr="005B45C6" w:rsidTr="001A5F32">
        <w:trPr>
          <w:trHeight w:val="372"/>
        </w:trPr>
        <w:tc>
          <w:tcPr>
            <w:tcW w:w="3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575FEF" w:rsidP="001A5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pregnancy BMI (kg/m</w:t>
            </w: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C35E7C" w:rsidP="001A5F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8 ± 7.2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575FEF" w:rsidP="00C35E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 ± 7.</w:t>
            </w:r>
            <w:r w:rsidR="00C35E7C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FEF" w:rsidRPr="005B45C6" w:rsidRDefault="00575FEF" w:rsidP="001A5F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</w:tr>
      <w:tr w:rsidR="00575FEF" w:rsidRPr="005B45C6" w:rsidTr="001A5F32">
        <w:trPr>
          <w:trHeight w:val="372"/>
        </w:trPr>
        <w:tc>
          <w:tcPr>
            <w:tcW w:w="3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5FEF" w:rsidRPr="005B45C6" w:rsidRDefault="00575FEF" w:rsidP="001A5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stational weight gain (kg)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5FEF" w:rsidRPr="005B45C6" w:rsidRDefault="00C35E7C" w:rsidP="00C35E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</w:t>
            </w:r>
            <w:r w:rsidR="00575FEF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5FEF" w:rsidRPr="005B45C6" w:rsidRDefault="00575FEF" w:rsidP="00C35E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</w:t>
            </w:r>
            <w:r w:rsidR="00C35E7C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8.</w:t>
            </w:r>
            <w:r w:rsidR="00C35E7C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5FEF" w:rsidRPr="005B45C6" w:rsidRDefault="00575FEF" w:rsidP="001A5F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35E7C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3</w:t>
            </w:r>
          </w:p>
        </w:tc>
      </w:tr>
      <w:tr w:rsidR="00575FEF" w:rsidRPr="005B45C6" w:rsidTr="001A5F32">
        <w:trPr>
          <w:trHeight w:val="372"/>
        </w:trPr>
        <w:tc>
          <w:tcPr>
            <w:tcW w:w="3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5FEF" w:rsidRPr="005B45C6" w:rsidRDefault="00575FEF" w:rsidP="001A5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stational age (week)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5FEF" w:rsidRPr="005B45C6" w:rsidRDefault="00575FEF" w:rsidP="00C35E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</w:t>
            </w:r>
            <w:r w:rsidR="00C35E7C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2.</w:t>
            </w:r>
            <w:r w:rsidR="00C35E7C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5FEF" w:rsidRPr="005B45C6" w:rsidRDefault="00575FEF" w:rsidP="001A5F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9 ± 1.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5FEF" w:rsidRPr="005B45C6" w:rsidRDefault="00575FEF" w:rsidP="001A5F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</w:tr>
      <w:tr w:rsidR="00575FEF" w:rsidRPr="005B45C6" w:rsidTr="001A5F32">
        <w:trPr>
          <w:trHeight w:val="372"/>
        </w:trPr>
        <w:tc>
          <w:tcPr>
            <w:tcW w:w="3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5FEF" w:rsidRPr="005B45C6" w:rsidRDefault="00575FEF" w:rsidP="001A5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sarean section (n,%)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5FEF" w:rsidRPr="005B45C6" w:rsidRDefault="00575FEF" w:rsidP="00C35E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C35E7C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6</w:t>
            </w:r>
            <w:r w:rsidR="00C35E7C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5FEF" w:rsidRPr="005B45C6" w:rsidRDefault="00575FEF" w:rsidP="00C35E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35E7C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C35E7C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5FEF" w:rsidRPr="005B45C6" w:rsidRDefault="00575FEF" w:rsidP="00C35E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C35E7C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75FEF" w:rsidRPr="005B45C6" w:rsidTr="001A5F32">
        <w:trPr>
          <w:trHeight w:val="372"/>
        </w:trPr>
        <w:tc>
          <w:tcPr>
            <w:tcW w:w="3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5FEF" w:rsidRPr="005B45C6" w:rsidRDefault="00575FEF" w:rsidP="001A5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term delivery (n,%)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5FEF" w:rsidRPr="005B45C6" w:rsidRDefault="00ED021C" w:rsidP="001A5F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27.5</w:t>
            </w:r>
            <w:r w:rsidR="00575FEF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5FEF" w:rsidRPr="005B45C6" w:rsidRDefault="00ED021C" w:rsidP="00ED0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75FEF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  <w:r w:rsidR="00575FEF"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5FEF" w:rsidRPr="005B45C6" w:rsidRDefault="00575FEF" w:rsidP="001A5F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</w:tr>
      <w:tr w:rsidR="00575FEF" w:rsidRPr="00570AD5" w:rsidTr="005B45C6">
        <w:trPr>
          <w:trHeight w:val="372"/>
        </w:trPr>
        <w:tc>
          <w:tcPr>
            <w:tcW w:w="3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5FEF" w:rsidRPr="00570AD5" w:rsidRDefault="00575FEF" w:rsidP="001A5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0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of neonate (male) (n, %)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5FEF" w:rsidRPr="00570AD5" w:rsidRDefault="00C35E7C" w:rsidP="00C35E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 w:rsidR="00575FEF" w:rsidRPr="00570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  <w:r w:rsidR="00575FEF" w:rsidRPr="00570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5FEF" w:rsidRPr="00570AD5" w:rsidRDefault="00C35E7C" w:rsidP="00C35E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 w:rsidR="00575FEF" w:rsidRPr="00570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575FEF" w:rsidRPr="00570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5FEF" w:rsidRPr="00570AD5" w:rsidRDefault="00575FEF" w:rsidP="001A5F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0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575FEF" w:rsidRPr="00570AD5" w:rsidTr="005B45C6">
        <w:trPr>
          <w:trHeight w:val="372"/>
        </w:trPr>
        <w:tc>
          <w:tcPr>
            <w:tcW w:w="3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5FEF" w:rsidRPr="00570AD5" w:rsidRDefault="00575FEF" w:rsidP="001A5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0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th weight (g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5FEF" w:rsidRPr="00570AD5" w:rsidRDefault="00575FEF" w:rsidP="005B45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0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  <w:r w:rsid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  <w:r w:rsidRPr="00570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7</w:t>
            </w:r>
            <w:r w:rsid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5FEF" w:rsidRPr="00570AD5" w:rsidRDefault="00575FEF" w:rsidP="005B45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0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7 ± 4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5FEF" w:rsidRPr="00570AD5" w:rsidRDefault="00575FEF" w:rsidP="005B45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0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5B4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</w:tbl>
    <w:p w:rsidR="00575FEF" w:rsidRPr="00570AD5" w:rsidRDefault="00575FEF" w:rsidP="00575F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0AD5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 xml:space="preserve">1 </w:t>
      </w:r>
      <w:r w:rsidRPr="00570AD5">
        <w:rPr>
          <w:rFonts w:ascii="Times New Roman" w:hAnsi="Times New Roman" w:cs="Times New Roman"/>
          <w:sz w:val="24"/>
          <w:szCs w:val="24"/>
        </w:rPr>
        <w:t xml:space="preserve">Analyzed with student’s t test for continuous variables and χ-square test or Fisher’s exact test (for the race/ethnicity variable) for categorical variables. Values are mean </w:t>
      </w:r>
      <w:r w:rsidRPr="00570AD5">
        <w:rPr>
          <w:rFonts w:ascii="Times New Roman" w:eastAsia="Times New Roman" w:hAnsi="Times New Roman" w:cs="Times New Roman"/>
          <w:color w:val="000000"/>
          <w:sz w:val="24"/>
          <w:szCs w:val="24"/>
        </w:rPr>
        <w:t>± SD.</w:t>
      </w:r>
    </w:p>
    <w:p w:rsidR="006D5C5E" w:rsidRDefault="00814DFE"/>
    <w:sectPr w:rsidR="006D5C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FEF"/>
    <w:rsid w:val="000C3528"/>
    <w:rsid w:val="00277840"/>
    <w:rsid w:val="0053282E"/>
    <w:rsid w:val="00575FEF"/>
    <w:rsid w:val="005B45C6"/>
    <w:rsid w:val="00741C96"/>
    <w:rsid w:val="00814DFE"/>
    <w:rsid w:val="00C35E7C"/>
    <w:rsid w:val="00CC57FF"/>
    <w:rsid w:val="00ED021C"/>
    <w:rsid w:val="00F70AB1"/>
    <w:rsid w:val="00FE1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87874"/>
  <w15:chartTrackingRefBased/>
  <w15:docId w15:val="{48DC5113-F4D8-4531-A3D1-637F972FE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5FE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7</TotalTime>
  <Pages>2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J</dc:creator>
  <cp:keywords/>
  <dc:description/>
  <cp:lastModifiedBy>XJ </cp:lastModifiedBy>
  <cp:revision>8</cp:revision>
  <dcterms:created xsi:type="dcterms:W3CDTF">2023-01-06T21:33:00Z</dcterms:created>
  <dcterms:modified xsi:type="dcterms:W3CDTF">2023-03-18T05:17:00Z</dcterms:modified>
</cp:coreProperties>
</file>